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9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0"/>
        <w:gridCol w:w="960"/>
        <w:gridCol w:w="2252"/>
        <w:gridCol w:w="3168"/>
        <w:gridCol w:w="929"/>
        <w:gridCol w:w="1080"/>
        <w:gridCol w:w="670"/>
        <w:gridCol w:w="1130"/>
      </w:tblGrid>
      <w:tr>
        <w:trPr>
          <w:trHeight w:val="690" w:hRule="atLeast"/>
        </w:trPr>
        <w:tc>
          <w:tcPr>
            <w:tcW w:w="101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rain no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 (yrs)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sease syndrome</w:t>
            </w:r>
          </w:p>
        </w:tc>
        <w:tc>
          <w:tcPr>
            <w:tcW w:w="3168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rtalit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pxL1 variant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onal Complex</w:t>
            </w:r>
          </w:p>
        </w:tc>
      </w:tr>
      <w:tr>
        <w:trPr>
          <w:trHeight w:val="330" w:hRule="atLeast"/>
        </w:trPr>
        <w:tc>
          <w:tcPr>
            <w:tcW w:w="10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2526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month</w:t>
            </w:r>
          </w:p>
        </w:tc>
        <w:tc>
          <w:tcPr>
            <w:tcW w:w="22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ingitis w/o Shock</w:t>
            </w:r>
          </w:p>
        </w:tc>
        <w:tc>
          <w:tcPr>
            <w:tcW w:w="31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I</w:t>
            </w:r>
          </w:p>
        </w:tc>
        <w:tc>
          <w:tcPr>
            <w:tcW w:w="6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1</w:t>
            </w:r>
          </w:p>
        </w:tc>
        <w:tc>
          <w:tcPr>
            <w:tcW w:w="11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1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01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months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ingitis w/o Shock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44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0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ock w/o Meningiti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6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44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0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ingitis w/o Shock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1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1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ock with Meningiti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ion*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13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44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0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ock with Meningiti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2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ock with Meningiti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01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hock or Meningiti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II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1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ock with Meningiti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09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ingitis w/o Shock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Fragile X syndrome, mental retardation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32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02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ingitis w/o Shock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44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03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hock or Meningiti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44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2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ock w/o Meningiti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17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18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hock or Meningiti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II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56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44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12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ingitis w/o Shock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1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7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ingitis w/o Shock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eogenesis Imperfect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hock or Meningiti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venile angiofibroma nasofarynx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1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ock w/o Meningiti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V positive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09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06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hock or Meningiti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Amino Acid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44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07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ingitis w/o Shock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Amino Acid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06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ingitis w/o Shock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ple Sclerose and aphasi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44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2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hock or Meningiti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22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hock or Meningiti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. Crohn, Barret oesofagitis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04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hock or Meningitis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cohol abuses, liver failure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ion*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13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44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03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ingitis w/o Shock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acerebral haematoma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I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</w:t>
            </w:r>
          </w:p>
        </w:tc>
      </w:tr>
      <w:tr>
        <w:trPr>
          <w:trHeight w:val="33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06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2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ingitis w/o Shock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PD, Epilepsy, Liver disease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44</w:t>
            </w:r>
          </w:p>
        </w:tc>
      </w:tr>
      <w:tr>
        <w:trPr>
          <w:trHeight w:val="1065" w:hRule="atLeast"/>
        </w:trPr>
        <w:tc>
          <w:tcPr>
            <w:tcW w:w="10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115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hock or Meningitis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D, AAA, meningococcal disease after 77 days of hospitalization with complicated aorta-valve replacement and 30 days on ICU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117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hock or Meningitis</w:t>
            </w:r>
          </w:p>
        </w:tc>
        <w:tc>
          <w:tcPr>
            <w:tcW w:w="3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ngemboly</w:t>
            </w:r>
            <w:r>
              <w:rPr>
                <w:rFonts w:cs="Arial" w:ascii="Arial" w:hAnsi="Arial"/>
                <w:sz w:val="18"/>
                <w:szCs w:val="18"/>
              </w:rPr>
              <w:t xml:space="preserve"> and lunginfarction, COPD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X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55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44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* Deletion in </w:t>
      </w:r>
      <w:r>
        <w:rPr>
          <w:rFonts w:cs="Arial" w:ascii="Arial" w:hAnsi="Arial"/>
          <w:i/>
          <w:sz w:val="20"/>
          <w:szCs w:val="20"/>
          <w:lang w:val="en-GB"/>
        </w:rPr>
        <w:t>lpxL1</w:t>
      </w:r>
      <w:r>
        <w:rPr>
          <w:rFonts w:cs="Arial" w:ascii="Arial" w:hAnsi="Arial"/>
          <w:sz w:val="20"/>
          <w:szCs w:val="20"/>
          <w:lang w:val="en-GB"/>
        </w:rPr>
        <w:t>-gene to large to specif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2240" w:h="15840"/>
      <w:pgMar w:left="1797" w:right="1797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4:21:00Z</dcterms:created>
  <dc:creator>Grodenbu</dc:creator>
  <dc:description/>
  <dc:language>en-US</dc:language>
  <cp:lastModifiedBy>GS</cp:lastModifiedBy>
  <dcterms:modified xsi:type="dcterms:W3CDTF">2012-11-02T14:21:00Z</dcterms:modified>
  <cp:revision>2</cp:revision>
  <dc:subject/>
  <dc:title>Table S1</dc:title>
</cp:coreProperties>
</file>